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A9A" w:rsidRPr="00ED3EA1" w:rsidRDefault="00EF4A9A" w:rsidP="00EF4A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D3EA1">
        <w:rPr>
          <w:rFonts w:ascii="Times New Roman" w:hAnsi="Times New Roman" w:cs="Times New Roman"/>
          <w:b/>
          <w:bCs/>
          <w:sz w:val="20"/>
          <w:szCs w:val="20"/>
        </w:rPr>
        <w:t>Table S2</w:t>
      </w:r>
      <w:bookmarkStart w:id="0" w:name="_GoBack"/>
      <w:bookmarkEnd w:id="0"/>
      <w:r w:rsidRPr="00ED3EA1">
        <w:rPr>
          <w:rFonts w:ascii="Times New Roman" w:hAnsi="Times New Roman" w:cs="Times New Roman"/>
          <w:sz w:val="20"/>
          <w:szCs w:val="20"/>
        </w:rPr>
        <w:t xml:space="preserve"> Hydro-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meteorological</w:t>
      </w:r>
      <w:proofErr w:type="spellEnd"/>
      <w:r w:rsidRPr="00ED3E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ED3E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ED3E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D3E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Gobustan</w:t>
      </w:r>
      <w:proofErr w:type="spellEnd"/>
      <w:r w:rsidRPr="00ED3E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station</w:t>
      </w:r>
      <w:proofErr w:type="spellEnd"/>
      <w:r w:rsidRPr="00ED3E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ED3E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D3EA1">
        <w:rPr>
          <w:rFonts w:ascii="Times New Roman" w:hAnsi="Times New Roman" w:cs="Times New Roman"/>
          <w:sz w:val="20"/>
          <w:szCs w:val="20"/>
        </w:rPr>
        <w:t xml:space="preserve"> 2022/2023 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growing</w:t>
      </w:r>
      <w:proofErr w:type="spellEnd"/>
      <w:r w:rsidRPr="00ED3E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3EA1">
        <w:rPr>
          <w:rFonts w:ascii="Times New Roman" w:hAnsi="Times New Roman" w:cs="Times New Roman"/>
          <w:sz w:val="20"/>
          <w:szCs w:val="20"/>
        </w:rPr>
        <w:t>season</w:t>
      </w:r>
      <w:proofErr w:type="spellEnd"/>
    </w:p>
    <w:tbl>
      <w:tblPr>
        <w:tblpPr w:leftFromText="180" w:rightFromText="180" w:vertAnchor="text" w:horzAnchor="margin" w:tblpY="137"/>
        <w:tblW w:w="9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48"/>
        <w:gridCol w:w="28"/>
        <w:gridCol w:w="470"/>
        <w:gridCol w:w="806"/>
        <w:gridCol w:w="144"/>
        <w:gridCol w:w="985"/>
        <w:gridCol w:w="709"/>
        <w:gridCol w:w="750"/>
        <w:gridCol w:w="809"/>
        <w:gridCol w:w="850"/>
        <w:gridCol w:w="851"/>
        <w:gridCol w:w="850"/>
        <w:gridCol w:w="998"/>
      </w:tblGrid>
      <w:tr w:rsidR="00EF4A9A" w:rsidRPr="00ED3EA1" w:rsidTr="00C32CF0">
        <w:trPr>
          <w:trHeight w:val="272"/>
        </w:trPr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proofErr w:type="spellEnd"/>
          </w:p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EF4A9A" w:rsidRPr="00ED3EA1" w:rsidRDefault="00EF4A9A" w:rsidP="00C32C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ades</w:t>
            </w:r>
            <w:proofErr w:type="spellEnd"/>
          </w:p>
          <w:p w:rsidR="00EF4A9A" w:rsidRPr="00ED3EA1" w:rsidRDefault="00EF4A9A" w:rsidP="00C32CF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ir </w:t>
            </w: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  <w:proofErr w:type="spellEnd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smartTag w:uri="urn:schemas-microsoft-com:office:smarttags" w:element="metricconverter">
              <w:smartTagPr>
                <w:attr w:name="ProductID" w:val="0C"/>
              </w:smartTagPr>
              <w:r w:rsidRPr="00ED3EA1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vertAlign w:val="superscript"/>
                </w:rPr>
                <w:t>0</w:t>
              </w:r>
              <w:r w:rsidRPr="00ED3EA1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C</w:t>
              </w:r>
            </w:smartTag>
          </w:p>
        </w:tc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EF4A9A" w:rsidRPr="00ED3EA1" w:rsidRDefault="00EF4A9A" w:rsidP="00C32C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ve </w:t>
            </w: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</w:t>
            </w:r>
            <w:proofErr w:type="spellEnd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idity</w:t>
            </w:r>
            <w:proofErr w:type="spellEnd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EF4A9A" w:rsidRPr="00ED3EA1" w:rsidRDefault="00EF4A9A" w:rsidP="00C32C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ximum wind </w:t>
            </w: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ed</w:t>
            </w:r>
            <w:proofErr w:type="spellEnd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/s)</w:t>
            </w:r>
          </w:p>
        </w:tc>
        <w:tc>
          <w:tcPr>
            <w:tcW w:w="26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ipitation</w:t>
            </w:r>
            <w:proofErr w:type="spellEnd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</w:tr>
      <w:tr w:rsidR="00EF4A9A" w:rsidRPr="00ED3EA1" w:rsidTr="00C32CF0">
        <w:trPr>
          <w:trHeight w:val="984"/>
        </w:trPr>
        <w:tc>
          <w:tcPr>
            <w:tcW w:w="1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ng-term </w:t>
            </w: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nthly </w:t>
            </w: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ind w:left="-119" w:right="4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F4A9A" w:rsidRPr="00ED3EA1" w:rsidRDefault="00EF4A9A" w:rsidP="00C32CF0">
            <w:pPr>
              <w:tabs>
                <w:tab w:val="left" w:pos="1102"/>
              </w:tabs>
              <w:spacing w:after="0" w:line="240" w:lineRule="auto"/>
              <w:ind w:left="-119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-</w:t>
            </w: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m</w:t>
            </w:r>
            <w:proofErr w:type="spellEnd"/>
          </w:p>
        </w:tc>
        <w:tc>
          <w:tcPr>
            <w:tcW w:w="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y </w:t>
            </w: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ade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ind w:right="-108" w:hanging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ng-term </w:t>
            </w:r>
            <w:proofErr w:type="spellStart"/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</w:tr>
      <w:tr w:rsidR="00EF4A9A" w:rsidRPr="00ED3EA1" w:rsidTr="00C32CF0">
        <w:trPr>
          <w:trHeight w:val="391"/>
        </w:trPr>
        <w:tc>
          <w:tcPr>
            <w:tcW w:w="949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</w:tr>
      <w:tr w:rsidR="00EF4A9A" w:rsidRPr="00ED3EA1" w:rsidTr="00C32CF0">
        <w:trPr>
          <w:trHeight w:val="291"/>
        </w:trPr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9,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7,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7,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0,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0,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,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5,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9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0,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,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3,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7,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7,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,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1.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3,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4,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,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6,1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9,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,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8,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4,9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7,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,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6,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0,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1,4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5,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,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1,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0,3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4.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,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8,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1,0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  <w:proofErr w:type="spellEnd"/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3,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,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3,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,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,0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,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2,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0,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,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3,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rPr>
          <w:trHeight w:val="511"/>
        </w:trPr>
        <w:tc>
          <w:tcPr>
            <w:tcW w:w="949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</w:tr>
      <w:tr w:rsidR="00EF4A9A" w:rsidRPr="00ED3EA1" w:rsidTr="00C32CF0">
        <w:trPr>
          <w:trHeight w:val="70"/>
        </w:trPr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January</w:t>
            </w:r>
            <w:proofErr w:type="spellEnd"/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0.2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4,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7,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,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8,6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-0.5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,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7,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0,9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-0.4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,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6,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February</w:t>
            </w:r>
            <w:proofErr w:type="spellEnd"/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-0.3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5,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5,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8,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3,5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-0.1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0,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4,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8,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,8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0.8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7,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5,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,7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March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.7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,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8,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.7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1,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4.8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,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2,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,2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7.1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,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6,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0,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9,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5,9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9.3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,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3,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3,0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1.2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6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7,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,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3.1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3,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3,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60,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8,3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5.1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2,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3,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,9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6.6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1,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3,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2,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,7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8.1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0,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2,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,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,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9.6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3,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2,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0.7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1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2,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,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1.9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4,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6,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3,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,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1,0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3.1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1,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3,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0,7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rPr>
          <w:trHeight w:val="70"/>
        </w:trPr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2.9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5,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5,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6,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rPr>
          <w:trHeight w:val="70"/>
        </w:trPr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2.7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4,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6,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9,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1,1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4A9A" w:rsidRPr="00ED3EA1" w:rsidTr="00C32CF0">
        <w:trPr>
          <w:trHeight w:val="70"/>
        </w:trPr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2.4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5,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7,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6,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rPr>
          <w:trHeight w:val="120"/>
        </w:trPr>
        <w:tc>
          <w:tcPr>
            <w:tcW w:w="12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20.8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34,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5,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A9A" w:rsidRPr="00ED3EA1" w:rsidTr="00C32CF0">
        <w:trPr>
          <w:trHeight w:val="120"/>
        </w:trPr>
        <w:tc>
          <w:tcPr>
            <w:tcW w:w="1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: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10,63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12,7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az-Latn-AZ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356,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F4A9A" w:rsidRPr="00ED3EA1" w:rsidRDefault="00EF4A9A" w:rsidP="00C32C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Pr="00ED3EA1">
              <w:rPr>
                <w:rFonts w:ascii="Times New Roman" w:hAnsi="Times New Roman" w:cs="Times New Roman"/>
                <w:sz w:val="20"/>
                <w:szCs w:val="20"/>
                <w:lang w:val="az-Latn-AZ"/>
              </w:rPr>
              <w:t>,</w:t>
            </w:r>
            <w:r w:rsidRPr="00ED3E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EF4A9A" w:rsidRPr="00ED3EA1" w:rsidRDefault="00EF4A9A" w:rsidP="00EF4A9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F4A9A" w:rsidRPr="00ED3EA1" w:rsidRDefault="00EF4A9A" w:rsidP="00EF4A9A">
      <w:pPr>
        <w:ind w:firstLine="709"/>
        <w:rPr>
          <w:rFonts w:ascii="Times New Roman" w:hAnsi="Times New Roman" w:cs="Times New Roman"/>
          <w:sz w:val="20"/>
          <w:szCs w:val="20"/>
        </w:rPr>
      </w:pPr>
    </w:p>
    <w:p w:rsidR="00EF4A9A" w:rsidRPr="00ED3EA1" w:rsidRDefault="00EF4A9A" w:rsidP="00EF4A9A">
      <w:pPr>
        <w:ind w:firstLine="709"/>
        <w:rPr>
          <w:rFonts w:ascii="Times New Roman" w:hAnsi="Times New Roman" w:cs="Times New Roman"/>
          <w:sz w:val="20"/>
          <w:szCs w:val="20"/>
        </w:rPr>
      </w:pPr>
    </w:p>
    <w:sectPr w:rsidR="00EF4A9A" w:rsidRPr="00ED3E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820"/>
    <w:rsid w:val="000863D7"/>
    <w:rsid w:val="00130A66"/>
    <w:rsid w:val="001B5AE3"/>
    <w:rsid w:val="00416B6D"/>
    <w:rsid w:val="004C0D42"/>
    <w:rsid w:val="004C3E6D"/>
    <w:rsid w:val="005D3820"/>
    <w:rsid w:val="00870ABE"/>
    <w:rsid w:val="008943C8"/>
    <w:rsid w:val="009836D3"/>
    <w:rsid w:val="00AC066D"/>
    <w:rsid w:val="00B36BED"/>
    <w:rsid w:val="00B4637A"/>
    <w:rsid w:val="00B54EA8"/>
    <w:rsid w:val="00B9367E"/>
    <w:rsid w:val="00C966EE"/>
    <w:rsid w:val="00DC7E6D"/>
    <w:rsid w:val="00ED3EA1"/>
    <w:rsid w:val="00EF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2A18D-42F0-43C7-B2A6-B07EFBCB0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Osnabrück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, Ali Ahmad</dc:creator>
  <cp:keywords/>
  <dc:description/>
  <cp:lastModifiedBy>Aziz Rustamov</cp:lastModifiedBy>
  <cp:revision>4</cp:revision>
  <dcterms:created xsi:type="dcterms:W3CDTF">2025-11-25T14:49:00Z</dcterms:created>
  <dcterms:modified xsi:type="dcterms:W3CDTF">2025-12-26T02:55:00Z</dcterms:modified>
</cp:coreProperties>
</file>